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595792" w14:textId="77777777" w:rsidR="00756435" w:rsidRPr="00685E69" w:rsidRDefault="00756435" w:rsidP="00756435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685E69">
        <w:rPr>
          <w:rFonts w:asciiTheme="majorBidi" w:hAnsiTheme="majorBidi" w:cstheme="majorBidi"/>
          <w:b/>
          <w:bCs/>
        </w:rPr>
        <w:t>Table S16. Results of</w:t>
      </w:r>
      <w:r w:rsidRPr="00685E69">
        <w:rPr>
          <w:rFonts w:asciiTheme="majorBidi" w:hAnsiTheme="majorBidi" w:cstheme="majorBidi"/>
          <w:b/>
          <w:bCs/>
          <w:i/>
          <w:iCs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Swiss</w:t>
      </w:r>
      <w:r w:rsidRPr="00685E69">
        <w:rPr>
          <w:rFonts w:asciiTheme="majorBidi" w:hAnsiTheme="majorBidi" w:cstheme="majorBidi"/>
          <w:b/>
          <w:bCs/>
          <w:rtl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Target</w:t>
      </w:r>
      <w:r w:rsidRPr="00685E69">
        <w:rPr>
          <w:rFonts w:asciiTheme="majorBidi" w:hAnsiTheme="majorBidi" w:cstheme="majorBidi"/>
          <w:b/>
          <w:bCs/>
          <w:rtl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Prediction</w:t>
      </w:r>
      <w:r w:rsidRPr="00685E69">
        <w:rPr>
          <w:rFonts w:asciiTheme="majorBidi" w:hAnsiTheme="majorBidi" w:cstheme="majorBidi"/>
          <w:b/>
          <w:bCs/>
          <w:rtl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for Compound 13.</w:t>
      </w:r>
    </w:p>
    <w:tbl>
      <w:tblPr>
        <w:tblW w:w="6300" w:type="dxa"/>
        <w:tblInd w:w="108" w:type="dxa"/>
        <w:tblLook w:val="04A0" w:firstRow="1" w:lastRow="0" w:firstColumn="1" w:lastColumn="0" w:noHBand="0" w:noVBand="1"/>
      </w:tblPr>
      <w:tblGrid>
        <w:gridCol w:w="948"/>
        <w:gridCol w:w="5352"/>
      </w:tblGrid>
      <w:tr w:rsidR="00756435" w:rsidRPr="00685E69" w14:paraId="3DA04807" w14:textId="77777777" w:rsidTr="00642F95">
        <w:trPr>
          <w:trHeight w:val="330"/>
        </w:trPr>
        <w:tc>
          <w:tcPr>
            <w:tcW w:w="9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817A5F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5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404B95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Name</w:t>
            </w:r>
          </w:p>
        </w:tc>
      </w:tr>
      <w:tr w:rsidR="00756435" w:rsidRPr="00685E69" w14:paraId="780A8FA5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81786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B55E1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bsent in melanoma 2</w:t>
            </w:r>
          </w:p>
        </w:tc>
      </w:tr>
      <w:tr w:rsidR="00756435" w:rsidRPr="00685E69" w14:paraId="25D3F0ED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5B755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72499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cetylcholinesterase</w:t>
            </w:r>
          </w:p>
        </w:tc>
      </w:tr>
      <w:tr w:rsidR="00756435" w:rsidRPr="00685E69" w14:paraId="334ECEE8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E8ACA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F474A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denosine A1 receptor (by homology)</w:t>
            </w:r>
          </w:p>
        </w:tc>
      </w:tr>
      <w:tr w:rsidR="00756435" w:rsidRPr="00685E69" w14:paraId="0B2AA233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458C5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E6A24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drenergic receptor alpha-2</w:t>
            </w:r>
          </w:p>
        </w:tc>
      </w:tr>
      <w:tr w:rsidR="00756435" w:rsidRPr="00685E69" w14:paraId="32332522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D3E10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2ED37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dehyde dehydrogenase</w:t>
            </w:r>
          </w:p>
        </w:tc>
      </w:tr>
      <w:tr w:rsidR="00756435" w:rsidRPr="00685E69" w14:paraId="61E66025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44E22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664D0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dose reductase (by homology)</w:t>
            </w:r>
          </w:p>
        </w:tc>
      </w:tr>
      <w:tr w:rsidR="00756435" w:rsidRPr="00685E69" w14:paraId="623EA4DC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34A73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C03E8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pha-2a adrenergic receptor</w:t>
            </w:r>
          </w:p>
        </w:tc>
      </w:tr>
      <w:tr w:rsidR="00756435" w:rsidRPr="00685E69" w14:paraId="2FC40135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77400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9E2F2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ndrogen receptor</w:t>
            </w:r>
          </w:p>
        </w:tc>
      </w:tr>
      <w:tr w:rsidR="00756435" w:rsidRPr="00685E69" w14:paraId="2FA006C2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F16F0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FB001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poptosis regulator Bcl-2</w:t>
            </w:r>
          </w:p>
        </w:tc>
      </w:tr>
      <w:tr w:rsidR="00756435" w:rsidRPr="00685E69" w14:paraId="038BD9A7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005A3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50ACB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poptosis regulator Bcl-X</w:t>
            </w:r>
          </w:p>
        </w:tc>
      </w:tr>
      <w:tr w:rsidR="00756435" w:rsidRPr="00685E69" w14:paraId="3805ABD1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98F38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82FFD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rachidonate 5-lipoxygenase</w:t>
            </w:r>
          </w:p>
        </w:tc>
      </w:tr>
      <w:tr w:rsidR="00756435" w:rsidRPr="00685E69" w14:paraId="1EA8D056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D3F87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AF4A9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cl-2-related protein A1</w:t>
            </w:r>
          </w:p>
        </w:tc>
      </w:tr>
      <w:tr w:rsidR="00756435" w:rsidRPr="00685E69" w14:paraId="6FD06F56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D3E05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12A4C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eta-1 adrenergic receptor</w:t>
            </w:r>
          </w:p>
        </w:tc>
      </w:tr>
      <w:tr w:rsidR="00756435" w:rsidRPr="00685E69" w14:paraId="13861520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C2C42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A96C0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eta-adrenergic receptor kinase 2</w:t>
            </w:r>
          </w:p>
        </w:tc>
      </w:tr>
      <w:tr w:rsidR="00756435" w:rsidRPr="00685E69" w14:paraId="01AF60A4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52A25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E85CB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eta-secretase 1</w:t>
            </w:r>
          </w:p>
        </w:tc>
      </w:tr>
      <w:tr w:rsidR="00756435" w:rsidRPr="00685E69" w14:paraId="6B40E18A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B2747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EB55F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MP-dependent protein kinase alpha-catalytic subunit</w:t>
            </w:r>
          </w:p>
        </w:tc>
      </w:tr>
      <w:tr w:rsidR="00756435" w:rsidRPr="00685E69" w14:paraId="7CB1A5B1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957DB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C359C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nnabinoid receptor 2</w:t>
            </w:r>
          </w:p>
        </w:tc>
      </w:tr>
      <w:tr w:rsidR="00756435" w:rsidRPr="00685E69" w14:paraId="7C8012F7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E799A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BDDFC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</w:t>
            </w:r>
          </w:p>
        </w:tc>
      </w:tr>
      <w:tr w:rsidR="00756435" w:rsidRPr="00685E69" w14:paraId="3F312FD5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488D6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2645E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I</w:t>
            </w:r>
          </w:p>
        </w:tc>
      </w:tr>
      <w:tr w:rsidR="00756435" w:rsidRPr="00685E69" w14:paraId="7D97F0FE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4D55F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A72EF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II</w:t>
            </w:r>
          </w:p>
        </w:tc>
      </w:tr>
      <w:tr w:rsidR="00756435" w:rsidRPr="00685E69" w14:paraId="78891224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54CFD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7648B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V</w:t>
            </w:r>
          </w:p>
        </w:tc>
      </w:tr>
      <w:tr w:rsidR="00756435" w:rsidRPr="00685E69" w14:paraId="440545B7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9F3C7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9E724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X</w:t>
            </w:r>
          </w:p>
        </w:tc>
      </w:tr>
      <w:tr w:rsidR="00756435" w:rsidRPr="00685E69" w14:paraId="67DCB432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05E37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B2A90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VB</w:t>
            </w:r>
          </w:p>
        </w:tc>
      </w:tr>
      <w:tr w:rsidR="00756435" w:rsidRPr="00685E69" w14:paraId="7D590F4F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9D2DC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AFC97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VI</w:t>
            </w:r>
          </w:p>
        </w:tc>
      </w:tr>
      <w:tr w:rsidR="00756435" w:rsidRPr="00685E69" w14:paraId="2E265444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D3D76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BCA21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VII</w:t>
            </w:r>
          </w:p>
        </w:tc>
      </w:tr>
      <w:tr w:rsidR="00756435" w:rsidRPr="00685E69" w14:paraId="626278C2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B8D59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A3E3E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XII</w:t>
            </w:r>
          </w:p>
        </w:tc>
      </w:tr>
      <w:tr w:rsidR="00756435" w:rsidRPr="00685E69" w14:paraId="1682D143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F9911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02547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XIII</w:t>
            </w:r>
          </w:p>
        </w:tc>
      </w:tr>
      <w:tr w:rsidR="00756435" w:rsidRPr="00685E69" w14:paraId="4BD5A548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2C138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B5EEF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XIV</w:t>
            </w:r>
          </w:p>
        </w:tc>
      </w:tr>
      <w:tr w:rsidR="00756435" w:rsidRPr="00685E69" w14:paraId="5AE3B984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2864F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765A8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techol O-methyltransferase</w:t>
            </w:r>
          </w:p>
        </w:tc>
      </w:tr>
      <w:tr w:rsidR="00756435" w:rsidRPr="00685E69" w14:paraId="4DA1EF7E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0F4D6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DA78F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clooxygenase-2</w:t>
            </w:r>
          </w:p>
        </w:tc>
      </w:tr>
      <w:tr w:rsidR="00756435" w:rsidRPr="00685E69" w14:paraId="6365009F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D86BE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71C48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tochrome P450 1A2</w:t>
            </w:r>
          </w:p>
        </w:tc>
      </w:tr>
      <w:tr w:rsidR="00756435" w:rsidRPr="00685E69" w14:paraId="4948D72D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5C761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E9222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NA topoisomerase I</w:t>
            </w:r>
          </w:p>
        </w:tc>
      </w:tr>
      <w:tr w:rsidR="00756435" w:rsidRPr="00685E69" w14:paraId="14C0AC65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3B55D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1665D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opamine transporter (by homology)</w:t>
            </w:r>
          </w:p>
        </w:tc>
      </w:tr>
      <w:tr w:rsidR="00756435" w:rsidRPr="00685E69" w14:paraId="3045ACBB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2516B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A4E95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ual specificity protein phosphatase 3</w:t>
            </w:r>
          </w:p>
        </w:tc>
      </w:tr>
      <w:tr w:rsidR="00756435" w:rsidRPr="00685E69" w14:paraId="6C7B67C9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04C7C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326FC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ynamin-2</w:t>
            </w:r>
          </w:p>
        </w:tc>
      </w:tr>
      <w:tr w:rsidR="00756435" w:rsidRPr="00685E69" w14:paraId="68CB628A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98CD8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D1A02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quilibrative nucleoside transporter 1</w:t>
            </w:r>
          </w:p>
        </w:tc>
      </w:tr>
      <w:tr w:rsidR="00756435" w:rsidRPr="00685E69" w14:paraId="36601489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04198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13F8F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strogen receptor alpha</w:t>
            </w:r>
          </w:p>
        </w:tc>
      </w:tr>
      <w:tr w:rsidR="00756435" w:rsidRPr="00685E69" w14:paraId="73E34D9E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09F78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284F3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strogen receptor beta</w:t>
            </w:r>
          </w:p>
        </w:tc>
      </w:tr>
      <w:tr w:rsidR="00756435" w:rsidRPr="00685E69" w14:paraId="554C621B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5A39A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238DE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-Protein-coupled receptor kinase 4</w:t>
            </w:r>
          </w:p>
        </w:tc>
      </w:tr>
      <w:tr w:rsidR="00756435" w:rsidRPr="00685E69" w14:paraId="412EFCF7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C8E42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A5BC1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-Protein-coupled receptor kinase 5</w:t>
            </w:r>
          </w:p>
        </w:tc>
      </w:tr>
      <w:tr w:rsidR="00756435" w:rsidRPr="00685E69" w14:paraId="7707BA88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B6154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1A5F0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-Protein-coupled receptor kinase 6</w:t>
            </w:r>
          </w:p>
        </w:tc>
      </w:tr>
      <w:tr w:rsidR="00756435" w:rsidRPr="00685E69" w14:paraId="2EE4E947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BE525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2B274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-Protein-coupled receptor kinase 7</w:t>
            </w:r>
          </w:p>
        </w:tc>
      </w:tr>
      <w:tr w:rsidR="00756435" w:rsidRPr="00685E69" w14:paraId="77509A6C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61A2B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6A124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-Protein coupled receptor kinase 2</w:t>
            </w:r>
          </w:p>
        </w:tc>
      </w:tr>
      <w:tr w:rsidR="00756435" w:rsidRPr="00685E69" w14:paraId="6204546C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111D9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44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6B255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eat shock protein HSP 90-alpha</w:t>
            </w:r>
          </w:p>
        </w:tc>
      </w:tr>
      <w:tr w:rsidR="00756435" w:rsidRPr="00685E69" w14:paraId="6DE0A485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7A280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1FE97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eat shock protein HSP 90-beta</w:t>
            </w:r>
          </w:p>
        </w:tc>
      </w:tr>
      <w:tr w:rsidR="00756435" w:rsidRPr="00685E69" w14:paraId="64C20293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46EF6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1BBE4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eme oxygenase 1</w:t>
            </w:r>
          </w:p>
        </w:tc>
      </w:tr>
      <w:tr w:rsidR="00756435" w:rsidRPr="00685E69" w14:paraId="3E97EE4B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9BF10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36D60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duced myeloid leukemia cell differentiation protein Mcl-1</w:t>
            </w:r>
          </w:p>
        </w:tc>
      </w:tr>
      <w:tr w:rsidR="00756435" w:rsidRPr="00685E69" w14:paraId="60281F1D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D8BBC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698FD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hibitor of nuclear factor kappa B kinase beta subunit</w:t>
            </w:r>
          </w:p>
        </w:tc>
      </w:tr>
      <w:tr w:rsidR="00756435" w:rsidRPr="00685E69" w14:paraId="07970622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E8960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93304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grin alpha-5/beta-1</w:t>
            </w:r>
          </w:p>
        </w:tc>
      </w:tr>
      <w:tr w:rsidR="00756435" w:rsidRPr="00685E69" w14:paraId="4895371A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30C7C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2CB7D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grin alpha-IIb/beta-3</w:t>
            </w:r>
          </w:p>
        </w:tc>
      </w:tr>
      <w:tr w:rsidR="00756435" w:rsidRPr="00685E69" w14:paraId="58B401F9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FBF3B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80BA9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grin alpha-V/beta-3</w:t>
            </w:r>
          </w:p>
        </w:tc>
      </w:tr>
      <w:tr w:rsidR="00756435" w:rsidRPr="00685E69" w14:paraId="55944669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C9469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649A6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grin alpha-V/beta-6</w:t>
            </w:r>
          </w:p>
        </w:tc>
      </w:tr>
      <w:tr w:rsidR="00756435" w:rsidRPr="00685E69" w14:paraId="5AD0C2FD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E1392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19152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rleukin 18</w:t>
            </w:r>
          </w:p>
        </w:tc>
      </w:tr>
      <w:tr w:rsidR="00756435" w:rsidRPr="00685E69" w14:paraId="67B111D7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559B3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EF02F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rleukin 4</w:t>
            </w:r>
          </w:p>
        </w:tc>
      </w:tr>
      <w:tr w:rsidR="00756435" w:rsidRPr="00685E69" w14:paraId="629E9BDB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64BFC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DC514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rleukin-2</w:t>
            </w:r>
          </w:p>
        </w:tc>
      </w:tr>
      <w:tr w:rsidR="00756435" w:rsidRPr="00685E69" w14:paraId="3AA1D6CE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E09AE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65257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ymphocyte differentiation antigen CD38</w:t>
            </w:r>
          </w:p>
        </w:tc>
      </w:tr>
      <w:tr w:rsidR="00756435" w:rsidRPr="00685E69" w14:paraId="22A008CC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A78C5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818E6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etastin receptor</w:t>
            </w:r>
          </w:p>
        </w:tc>
      </w:tr>
      <w:tr w:rsidR="00756435" w:rsidRPr="00685E69" w14:paraId="6A80D106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E3A65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32F0D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onoamine oxidase A</w:t>
            </w:r>
          </w:p>
        </w:tc>
      </w:tr>
      <w:tr w:rsidR="00756435" w:rsidRPr="00685E69" w14:paraId="1D355227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FC212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52626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onoamine oxidase B</w:t>
            </w:r>
          </w:p>
        </w:tc>
      </w:tr>
      <w:tr w:rsidR="00756435" w:rsidRPr="00685E69" w14:paraId="6B708F8B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D6D8C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0635C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u opioid receptor</w:t>
            </w:r>
          </w:p>
        </w:tc>
      </w:tr>
      <w:tr w:rsidR="00756435" w:rsidRPr="00685E69" w14:paraId="597FA9C8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FC081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8FC31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ultidrug resistance-associated protein 1</w:t>
            </w:r>
          </w:p>
        </w:tc>
      </w:tr>
      <w:tr w:rsidR="00756435" w:rsidRPr="00685E69" w14:paraId="76010A11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15086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AE99C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AD-dependent deacetylase sirtuin 1</w:t>
            </w:r>
          </w:p>
        </w:tc>
      </w:tr>
      <w:tr w:rsidR="00756435" w:rsidRPr="00685E69" w14:paraId="6F642E17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C2CE2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29393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ADPH oxidase 4</w:t>
            </w:r>
          </w:p>
        </w:tc>
      </w:tr>
      <w:tr w:rsidR="00756435" w:rsidRPr="00685E69" w14:paraId="4FA69DFE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91154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AAFCA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uromedin-U receptor 2</w:t>
            </w:r>
          </w:p>
        </w:tc>
      </w:tr>
      <w:tr w:rsidR="00756435" w:rsidRPr="00685E69" w14:paraId="3629A7F8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7E94C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DE226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-Glycoprotein 1 (by homology)</w:t>
            </w:r>
          </w:p>
        </w:tc>
      </w:tr>
      <w:tr w:rsidR="00756435" w:rsidRPr="00685E69" w14:paraId="17A3161D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D989A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43F09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osphodiesterase 4D</w:t>
            </w:r>
          </w:p>
        </w:tc>
      </w:tr>
      <w:tr w:rsidR="00756435" w:rsidRPr="00685E69" w14:paraId="3EB68A26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401D7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794DB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osphodiesterase 5A</w:t>
            </w:r>
          </w:p>
        </w:tc>
      </w:tr>
      <w:tr w:rsidR="00756435" w:rsidRPr="00685E69" w14:paraId="4942F121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E9F8E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BFCEE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lasminogen activator inhibitor-1</w:t>
            </w:r>
          </w:p>
        </w:tc>
      </w:tr>
      <w:tr w:rsidR="00756435" w:rsidRPr="00685E69" w14:paraId="58AD60C1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96172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C1FD0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in kinase C (PKC)</w:t>
            </w:r>
          </w:p>
        </w:tc>
      </w:tr>
      <w:tr w:rsidR="00756435" w:rsidRPr="00685E69" w14:paraId="22E6EF83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59F10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3DF35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in kinase C alpha</w:t>
            </w:r>
          </w:p>
        </w:tc>
      </w:tr>
      <w:tr w:rsidR="00756435" w:rsidRPr="00685E69" w14:paraId="00B42666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F46CA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1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B70D2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in kinase C beta</w:t>
            </w:r>
          </w:p>
        </w:tc>
      </w:tr>
      <w:tr w:rsidR="00756435" w:rsidRPr="00685E69" w14:paraId="731C25C6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1BF25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EA8BE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in kinase C delta</w:t>
            </w:r>
          </w:p>
        </w:tc>
      </w:tr>
      <w:tr w:rsidR="00756435" w:rsidRPr="00685E69" w14:paraId="1DE6CE47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20D97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3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00970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in kinase C epsilon</w:t>
            </w:r>
          </w:p>
        </w:tc>
      </w:tr>
      <w:tr w:rsidR="00756435" w:rsidRPr="00685E69" w14:paraId="2160A4E8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4434C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69BB7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in kinase C eta</w:t>
            </w:r>
          </w:p>
        </w:tc>
      </w:tr>
      <w:tr w:rsidR="00756435" w:rsidRPr="00685E69" w14:paraId="7895CA44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321A4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E3D62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in kinase C gamma</w:t>
            </w:r>
          </w:p>
        </w:tc>
      </w:tr>
      <w:tr w:rsidR="00756435" w:rsidRPr="00685E69" w14:paraId="0AB9EA0D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D81AD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6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47DC6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Quinone reductase 2</w:t>
            </w:r>
          </w:p>
        </w:tc>
      </w:tr>
      <w:tr w:rsidR="00756435" w:rsidRPr="00685E69" w14:paraId="06F010AD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4B563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F6770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hodopsin kinase</w:t>
            </w:r>
          </w:p>
        </w:tc>
      </w:tr>
      <w:tr w:rsidR="00756435" w:rsidRPr="00685E69" w14:paraId="08391FC2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C8049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8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23647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ibosomal protein S6 kinase alpha 3</w:t>
            </w:r>
          </w:p>
        </w:tc>
      </w:tr>
      <w:tr w:rsidR="00756435" w:rsidRPr="00685E69" w14:paraId="30CC90EB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4006A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0990E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Chk1</w:t>
            </w:r>
          </w:p>
        </w:tc>
      </w:tr>
      <w:tr w:rsidR="00756435" w:rsidRPr="00685E69" w14:paraId="32C00D74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05154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CC1B4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Chk2</w:t>
            </w:r>
          </w:p>
        </w:tc>
      </w:tr>
      <w:tr w:rsidR="00756435" w:rsidRPr="00685E69" w14:paraId="127E33D6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0E6AC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1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E0B8F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RAF</w:t>
            </w:r>
          </w:p>
        </w:tc>
      </w:tr>
      <w:tr w:rsidR="00756435" w:rsidRPr="00685E69" w14:paraId="68052A3E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745C7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2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C9D23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WEE1</w:t>
            </w:r>
          </w:p>
        </w:tc>
      </w:tr>
      <w:tr w:rsidR="00756435" w:rsidRPr="00685E69" w14:paraId="2F1C2AE5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28742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BB6B0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otonin transporter (by homology)</w:t>
            </w:r>
          </w:p>
        </w:tc>
      </w:tr>
      <w:tr w:rsidR="00756435" w:rsidRPr="00685E69" w14:paraId="5BC3C107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66C6E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4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A9E9E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dium/glucose cotransporter 1</w:t>
            </w:r>
          </w:p>
        </w:tc>
      </w:tr>
      <w:tr w:rsidR="00756435" w:rsidRPr="00685E69" w14:paraId="7DBEAE3B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11B21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5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ACF48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dium/glucose cotransporter 2</w:t>
            </w:r>
          </w:p>
        </w:tc>
      </w:tr>
      <w:tr w:rsidR="00756435" w:rsidRPr="00685E69" w14:paraId="08E6F805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F0CAA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6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599B9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qualene monooxygenase (by homology)</w:t>
            </w:r>
          </w:p>
        </w:tc>
      </w:tr>
      <w:tr w:rsidR="00756435" w:rsidRPr="00685E69" w14:paraId="6D3BAE2E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598EF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7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8CD5F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hrombin</w:t>
            </w:r>
          </w:p>
        </w:tc>
      </w:tr>
      <w:tr w:rsidR="00756435" w:rsidRPr="00685E69" w14:paraId="121AC282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61C44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7126E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hrombin and coagulation factor X</w:t>
            </w:r>
          </w:p>
        </w:tc>
      </w:tr>
      <w:tr w:rsidR="00756435" w:rsidRPr="00685E69" w14:paraId="37F44353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49FB6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89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FE294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NF-alpha</w:t>
            </w:r>
          </w:p>
        </w:tc>
      </w:tr>
      <w:tr w:rsidR="00756435" w:rsidRPr="00685E69" w14:paraId="595F60C3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78EDC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0613D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ransitional endoplasmic reticulum ATPase</w:t>
            </w:r>
          </w:p>
        </w:tc>
      </w:tr>
      <w:tr w:rsidR="00756435" w:rsidRPr="00685E69" w14:paraId="08A5B2B0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FFF91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1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C38A3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roponin, cardiac muscle</w:t>
            </w:r>
          </w:p>
        </w:tc>
      </w:tr>
      <w:tr w:rsidR="00756435" w:rsidRPr="00685E69" w14:paraId="7496C5E3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4CBF3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2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10417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umor necrosis factor</w:t>
            </w:r>
          </w:p>
        </w:tc>
      </w:tr>
      <w:tr w:rsidR="00756435" w:rsidRPr="00685E69" w14:paraId="1F299BBB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28602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3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BCDF9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inase</w:t>
            </w:r>
          </w:p>
        </w:tc>
      </w:tr>
      <w:tr w:rsidR="00756435" w:rsidRPr="00685E69" w14:paraId="5419279B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81959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4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11896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yl-DNA phosphodiesterase 1</w:t>
            </w:r>
          </w:p>
        </w:tc>
      </w:tr>
      <w:tr w:rsidR="00756435" w:rsidRPr="00685E69" w14:paraId="62DDEB11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13B79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38CD1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Voltage-gated potassium channel subunit Kv1.3</w:t>
            </w:r>
          </w:p>
        </w:tc>
      </w:tr>
      <w:tr w:rsidR="00756435" w:rsidRPr="00685E69" w14:paraId="61F484EB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68FCD67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  <w:tc>
          <w:tcPr>
            <w:tcW w:w="53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5C7EDA5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Voltage-gated potassium channel subunit Kv1.5</w:t>
            </w:r>
          </w:p>
        </w:tc>
      </w:tr>
      <w:tr w:rsidR="00756435" w:rsidRPr="00685E69" w14:paraId="55322FB5" w14:textId="77777777" w:rsidTr="00642F95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9C0B20" w14:textId="77777777" w:rsidR="00756435" w:rsidRPr="00685E69" w:rsidRDefault="00756435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</w:p>
        </w:tc>
        <w:tc>
          <w:tcPr>
            <w:tcW w:w="53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63D013" w14:textId="77777777" w:rsidR="00756435" w:rsidRPr="00685E69" w:rsidRDefault="00756435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Xanthine dehydrogenase</w:t>
            </w:r>
          </w:p>
        </w:tc>
      </w:tr>
    </w:tbl>
    <w:p w14:paraId="015D258C" w14:textId="77777777" w:rsidR="00756435" w:rsidRPr="00685E69" w:rsidRDefault="00756435" w:rsidP="00756435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6D7629D3" w14:textId="77777777" w:rsidR="00545B1E" w:rsidRDefault="00545B1E"/>
    <w:sectPr w:rsidR="00545B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435"/>
    <w:rsid w:val="00545B1E"/>
    <w:rsid w:val="005E6A4F"/>
    <w:rsid w:val="00756435"/>
    <w:rsid w:val="00D40D8F"/>
    <w:rsid w:val="00D66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8AD69"/>
  <w15:chartTrackingRefBased/>
  <w15:docId w15:val="{D691EC53-7BC9-46FE-9CF4-CC6AAC737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435"/>
    <w:pPr>
      <w:spacing w:line="278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643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643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643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643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643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6435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6435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6435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6435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643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64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643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643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643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64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64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64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64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64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7564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6435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7564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6435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7564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6435"/>
    <w:pPr>
      <w:spacing w:line="259" w:lineRule="auto"/>
      <w:ind w:left="720"/>
      <w:contextualSpacing/>
    </w:pPr>
    <w:rPr>
      <w:sz w:val="22"/>
      <w:szCs w:val="22"/>
      <w:lang w:val="en-GB"/>
    </w:rPr>
  </w:style>
  <w:style w:type="character" w:styleId="IntenseEmphasis">
    <w:name w:val="Intense Emphasis"/>
    <w:basedOn w:val="DefaultParagraphFont"/>
    <w:uiPriority w:val="21"/>
    <w:qFormat/>
    <w:rsid w:val="0075643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643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643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643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2</Words>
  <Characters>2636</Characters>
  <Application>Microsoft Office Word</Application>
  <DocSecurity>0</DocSecurity>
  <Lines>21</Lines>
  <Paragraphs>6</Paragraphs>
  <ScaleCrop>false</ScaleCrop>
  <Company/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ia Hesham</dc:creator>
  <cp:keywords/>
  <dc:description/>
  <cp:lastModifiedBy>Omnia Hesham</cp:lastModifiedBy>
  <cp:revision>1</cp:revision>
  <dcterms:created xsi:type="dcterms:W3CDTF">2025-12-19T07:22:00Z</dcterms:created>
  <dcterms:modified xsi:type="dcterms:W3CDTF">2025-12-19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a4c0c79-1302-4598-89cc-fc5f9b666c02_Enabled">
    <vt:lpwstr>true</vt:lpwstr>
  </property>
  <property fmtid="{D5CDD505-2E9C-101B-9397-08002B2CF9AE}" pid="3" name="MSIP_Label_ea4c0c79-1302-4598-89cc-fc5f9b666c02_SetDate">
    <vt:lpwstr>2025-12-19T07:22:54Z</vt:lpwstr>
  </property>
  <property fmtid="{D5CDD505-2E9C-101B-9397-08002B2CF9AE}" pid="4" name="MSIP_Label_ea4c0c79-1302-4598-89cc-fc5f9b666c02_Method">
    <vt:lpwstr>Standard</vt:lpwstr>
  </property>
  <property fmtid="{D5CDD505-2E9C-101B-9397-08002B2CF9AE}" pid="5" name="MSIP_Label_ea4c0c79-1302-4598-89cc-fc5f9b666c02_Name">
    <vt:lpwstr>defa4170-0d19-0005-0004-bc88714345d2</vt:lpwstr>
  </property>
  <property fmtid="{D5CDD505-2E9C-101B-9397-08002B2CF9AE}" pid="6" name="MSIP_Label_ea4c0c79-1302-4598-89cc-fc5f9b666c02_SiteId">
    <vt:lpwstr>d929240e-472e-4f27-9319-d188d429d45e</vt:lpwstr>
  </property>
  <property fmtid="{D5CDD505-2E9C-101B-9397-08002B2CF9AE}" pid="7" name="MSIP_Label_ea4c0c79-1302-4598-89cc-fc5f9b666c02_ActionId">
    <vt:lpwstr>b22eb15b-4e54-4943-9f6b-992b6acf7f46</vt:lpwstr>
  </property>
  <property fmtid="{D5CDD505-2E9C-101B-9397-08002B2CF9AE}" pid="8" name="MSIP_Label_ea4c0c79-1302-4598-89cc-fc5f9b666c02_ContentBits">
    <vt:lpwstr>0</vt:lpwstr>
  </property>
  <property fmtid="{D5CDD505-2E9C-101B-9397-08002B2CF9AE}" pid="9" name="MSIP_Label_ea4c0c79-1302-4598-89cc-fc5f9b666c02_Tag">
    <vt:lpwstr>10, 3, 0, 1</vt:lpwstr>
  </property>
</Properties>
</file>